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89BDB" w14:textId="77777777" w:rsidR="00A41AB0" w:rsidRPr="00BB1399" w:rsidRDefault="00A41AB0" w:rsidP="00A41AB0">
      <w:pPr>
        <w:rPr>
          <w:rFonts w:ascii="Times" w:eastAsiaTheme="minorHAnsi" w:hAnsi="Times" w:cs="Times New Roman"/>
          <w:b/>
          <w:bCs/>
          <w:color w:val="000000" w:themeColor="text1"/>
        </w:rPr>
      </w:pPr>
      <w:r w:rsidRPr="00BB1399">
        <w:rPr>
          <w:rFonts w:ascii="Times" w:eastAsiaTheme="minorHAnsi" w:hAnsi="Times" w:cs="Times New Roman"/>
          <w:b/>
          <w:bCs/>
          <w:color w:val="000000" w:themeColor="text1"/>
        </w:rPr>
        <w:t>Table S1:  General linea</w:t>
      </w:r>
      <w:r>
        <w:rPr>
          <w:rFonts w:ascii="Times" w:eastAsiaTheme="minorHAnsi" w:hAnsi="Times" w:cs="Times New Roman"/>
          <w:b/>
          <w:bCs/>
          <w:color w:val="000000" w:themeColor="text1"/>
        </w:rPr>
        <w:t>r</w:t>
      </w:r>
      <w:r w:rsidRPr="00BB1399">
        <w:rPr>
          <w:rFonts w:ascii="Times" w:eastAsiaTheme="minorHAnsi" w:hAnsi="Times" w:cs="Times New Roman"/>
          <w:b/>
          <w:bCs/>
          <w:color w:val="000000" w:themeColor="text1"/>
        </w:rPr>
        <w:t xml:space="preserve"> model results </w:t>
      </w:r>
      <w:r w:rsidRPr="00BB1399">
        <w:rPr>
          <w:rFonts w:ascii="Times" w:eastAsiaTheme="minorHAnsi" w:hAnsi="Times" w:cs="Times New Roman"/>
          <w:b/>
          <w:color w:val="000000" w:themeColor="text1"/>
        </w:rPr>
        <w:t>(all scans)</w:t>
      </w:r>
    </w:p>
    <w:tbl>
      <w:tblPr>
        <w:tblpPr w:leftFromText="141" w:rightFromText="141" w:vertAnchor="text" w:horzAnchor="margin" w:tblpXSpec="center" w:tblpY="155"/>
        <w:tblW w:w="10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709"/>
        <w:gridCol w:w="709"/>
        <w:gridCol w:w="888"/>
        <w:gridCol w:w="709"/>
        <w:gridCol w:w="709"/>
        <w:gridCol w:w="888"/>
        <w:gridCol w:w="680"/>
        <w:gridCol w:w="824"/>
        <w:gridCol w:w="824"/>
        <w:gridCol w:w="709"/>
        <w:gridCol w:w="709"/>
        <w:gridCol w:w="888"/>
      </w:tblGrid>
      <w:tr w:rsidR="00A41AB0" w:rsidRPr="00BB1399" w14:paraId="2ADEC929" w14:textId="77777777" w:rsidTr="00627E99">
        <w:trPr>
          <w:trHeight w:val="320"/>
        </w:trPr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023C2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eastAsia="de-DE"/>
              </w:rPr>
              <w:t> </w:t>
            </w:r>
          </w:p>
        </w:tc>
        <w:tc>
          <w:tcPr>
            <w:tcW w:w="230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98A56A" w14:textId="77777777" w:rsidR="00A41AB0" w:rsidRPr="00BB1399" w:rsidRDefault="00A41AB0" w:rsidP="00627E99">
            <w:pPr>
              <w:jc w:val="center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rs1386494</w:t>
            </w:r>
          </w:p>
        </w:tc>
        <w:tc>
          <w:tcPr>
            <w:tcW w:w="230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0EA87A" w14:textId="77777777" w:rsidR="00A41AB0" w:rsidRPr="00BB1399" w:rsidRDefault="00A41AB0" w:rsidP="00627E99">
            <w:pPr>
              <w:jc w:val="center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rs1137070</w:t>
            </w:r>
          </w:p>
        </w:tc>
        <w:tc>
          <w:tcPr>
            <w:tcW w:w="232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622969" w14:textId="77777777" w:rsidR="00A41AB0" w:rsidRPr="00BB1399" w:rsidRDefault="00A41AB0" w:rsidP="00627E99">
            <w:pPr>
              <w:jc w:val="center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rs6323</w:t>
            </w:r>
          </w:p>
        </w:tc>
        <w:tc>
          <w:tcPr>
            <w:tcW w:w="230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DB79DD" w14:textId="77777777" w:rsidR="00A41AB0" w:rsidRPr="00BB1399" w:rsidRDefault="00A41AB0" w:rsidP="00627E99">
            <w:pPr>
              <w:jc w:val="center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rs4570625</w:t>
            </w:r>
          </w:p>
        </w:tc>
      </w:tr>
      <w:tr w:rsidR="00A41AB0" w:rsidRPr="00BB1399" w14:paraId="4919164E" w14:textId="77777777" w:rsidTr="00627E99">
        <w:trPr>
          <w:trHeight w:val="66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F460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Variabl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CF7B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F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7BE6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27F4B5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br/>
              <w:t>cor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888A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F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E63B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0245F2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br/>
              <w:t>corr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0698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F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3B91A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E10A04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br/>
              <w:t>cor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00B0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F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337B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08E3D4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ig.</w:t>
            </w: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br/>
              <w:t>corr</w:t>
            </w:r>
          </w:p>
        </w:tc>
      </w:tr>
      <w:tr w:rsidR="00A41AB0" w:rsidRPr="00BB1399" w14:paraId="0CC38936" w14:textId="77777777" w:rsidTr="00627E99">
        <w:trPr>
          <w:trHeight w:val="30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98374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Z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E02A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A218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6</w:t>
            </w:r>
            <w:r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F4FB5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2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6</w:t>
            </w:r>
            <w:r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9631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9B8E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5</w:t>
            </w:r>
            <w:r>
              <w:rPr>
                <w:rFonts w:ascii="Times" w:hAnsi="Times" w:cs="Calibri"/>
                <w:color w:val="000000"/>
              </w:rPr>
              <w:t>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B9AE8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2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5</w:t>
            </w:r>
            <w:r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AE18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3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9334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5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50C7A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2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5</w:t>
            </w:r>
            <w:r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9551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F49A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6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CB048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2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66</w:t>
            </w:r>
          </w:p>
        </w:tc>
      </w:tr>
      <w:tr w:rsidR="00A41AB0" w:rsidRPr="00BB1399" w14:paraId="0F0BC8C9" w14:textId="77777777" w:rsidTr="00627E99">
        <w:trPr>
          <w:trHeight w:val="30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381EE" w14:textId="77777777" w:rsidR="00A41AB0" w:rsidRPr="004B604D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4B604D">
              <w:rPr>
                <w:rFonts w:ascii="Times" w:eastAsia="Times New Roman" w:hAnsi="Times" w:cs="Calibri"/>
                <w:color w:val="000000"/>
                <w:lang w:val="de-AT" w:eastAsia="de-DE"/>
              </w:rPr>
              <w:t>SN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72D6" w14:textId="77777777" w:rsidR="00A41AB0" w:rsidRPr="004B604D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4B604D">
              <w:rPr>
                <w:rFonts w:ascii="Times" w:hAnsi="Times" w:cs="Calibri"/>
                <w:color w:val="000000"/>
              </w:rPr>
              <w:t>9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4B604D">
              <w:rPr>
                <w:rFonts w:ascii="Times" w:hAnsi="Times" w:cs="Calibri"/>
                <w:color w:val="000000"/>
              </w:rPr>
              <w:t>5</w:t>
            </w:r>
            <w:r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3A61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00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295BE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99A0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75C7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9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C2770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3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8</w:t>
            </w:r>
            <w:r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CCDB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6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A6E0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4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ADDDB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7</w:t>
            </w:r>
            <w:r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E569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D897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7</w:t>
            </w:r>
            <w:r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004FB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2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8</w:t>
            </w:r>
            <w:r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A41AB0" w:rsidRPr="00BB1399" w14:paraId="5EAA04E3" w14:textId="77777777" w:rsidTr="00627E99">
        <w:trPr>
          <w:trHeight w:val="30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271F4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7A8E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560E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E20F7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8152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D53E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2</w:t>
            </w:r>
            <w:r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59D0A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69AA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9</w:t>
            </w:r>
            <w:r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8137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3</w:t>
            </w:r>
            <w:r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9E862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C36E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25E8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2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D120B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4</w:t>
            </w:r>
          </w:p>
        </w:tc>
      </w:tr>
      <w:tr w:rsidR="00A41AB0" w:rsidRPr="00BB1399" w14:paraId="39833061" w14:textId="77777777" w:rsidTr="00627E99">
        <w:trPr>
          <w:trHeight w:val="32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A70F3" w14:textId="77777777" w:rsidR="00A41AB0" w:rsidRPr="00BB1399" w:rsidRDefault="00A41AB0" w:rsidP="00627E99">
            <w:pPr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eastAsia="Times New Roman" w:hAnsi="Times" w:cs="Calibri"/>
                <w:color w:val="000000"/>
                <w:lang w:val="de-AT" w:eastAsia="de-DE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F71D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EF66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3</w:t>
            </w:r>
            <w:r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3EA0E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F84C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53F2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4</w:t>
            </w:r>
            <w:r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17109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4580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9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3A9C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3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A36EF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3</w:t>
            </w:r>
            <w:r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3482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3637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4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5D7C3" w14:textId="77777777" w:rsidR="00A41AB0" w:rsidRPr="00BB1399" w:rsidRDefault="00A41AB0" w:rsidP="00627E99">
            <w:pPr>
              <w:jc w:val="right"/>
              <w:rPr>
                <w:rFonts w:ascii="Times" w:eastAsia="Times New Roman" w:hAnsi="Times" w:cs="Calibri"/>
                <w:color w:val="000000"/>
                <w:lang w:val="de-AT" w:eastAsia="de-DE"/>
              </w:rPr>
            </w:pPr>
            <w:r w:rsidRPr="00BB1399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.</w:t>
            </w:r>
            <w:r w:rsidRPr="00BB1399">
              <w:rPr>
                <w:rFonts w:ascii="Times" w:hAnsi="Times" w:cs="Calibri"/>
                <w:color w:val="000000"/>
              </w:rPr>
              <w:t>9</w:t>
            </w:r>
            <w:r>
              <w:rPr>
                <w:rFonts w:ascii="Times" w:hAnsi="Times" w:cs="Calibri"/>
                <w:color w:val="000000"/>
              </w:rPr>
              <w:t>7</w:t>
            </w:r>
          </w:p>
        </w:tc>
      </w:tr>
    </w:tbl>
    <w:p w14:paraId="61457C81" w14:textId="77777777" w:rsidR="008E63B7" w:rsidRPr="00BB1399" w:rsidRDefault="008E63B7" w:rsidP="008E63B7">
      <w:pPr>
        <w:rPr>
          <w:rFonts w:ascii="Times" w:eastAsiaTheme="minorHAnsi" w:hAnsi="Times" w:cs="Times New Roman"/>
          <w:color w:val="000000" w:themeColor="text1"/>
        </w:rPr>
      </w:pPr>
      <w:r w:rsidRPr="00BB1399">
        <w:rPr>
          <w:rFonts w:ascii="Times" w:eastAsiaTheme="minorHAnsi" w:hAnsi="Times" w:cs="Times New Roman"/>
          <w:color w:val="000000" w:themeColor="text1"/>
        </w:rPr>
        <w:t>*rs1137070 and rs2064070 were in perfect LD, thus only rs1137070 is reported</w:t>
      </w:r>
    </w:p>
    <w:p w14:paraId="0BA34AD0" w14:textId="77777777" w:rsidR="007B13D9" w:rsidRDefault="007B13D9"/>
    <w:sectPr w:rsidR="007B13D9" w:rsidSect="00A10D7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AB0"/>
    <w:rsid w:val="00001F4F"/>
    <w:rsid w:val="00002E99"/>
    <w:rsid w:val="0000457D"/>
    <w:rsid w:val="00012B3B"/>
    <w:rsid w:val="00015C2E"/>
    <w:rsid w:val="00024147"/>
    <w:rsid w:val="00030C0E"/>
    <w:rsid w:val="000371C4"/>
    <w:rsid w:val="0004357D"/>
    <w:rsid w:val="00055DC0"/>
    <w:rsid w:val="000A0729"/>
    <w:rsid w:val="000A7848"/>
    <w:rsid w:val="000B083A"/>
    <w:rsid w:val="000B7A1E"/>
    <w:rsid w:val="000C3CEB"/>
    <w:rsid w:val="000C6D97"/>
    <w:rsid w:val="000F1B5E"/>
    <w:rsid w:val="001108FF"/>
    <w:rsid w:val="0011766E"/>
    <w:rsid w:val="001446D2"/>
    <w:rsid w:val="001532CF"/>
    <w:rsid w:val="00174F3D"/>
    <w:rsid w:val="00186E1A"/>
    <w:rsid w:val="00187A01"/>
    <w:rsid w:val="001A11B5"/>
    <w:rsid w:val="001A570E"/>
    <w:rsid w:val="001E2020"/>
    <w:rsid w:val="001E579B"/>
    <w:rsid w:val="001F51EA"/>
    <w:rsid w:val="00200831"/>
    <w:rsid w:val="002019BE"/>
    <w:rsid w:val="002040C4"/>
    <w:rsid w:val="002041CF"/>
    <w:rsid w:val="00214AAB"/>
    <w:rsid w:val="002519E2"/>
    <w:rsid w:val="00260D05"/>
    <w:rsid w:val="00293B26"/>
    <w:rsid w:val="002948F0"/>
    <w:rsid w:val="002A640A"/>
    <w:rsid w:val="002B02AF"/>
    <w:rsid w:val="002B168A"/>
    <w:rsid w:val="002B6419"/>
    <w:rsid w:val="002C5B60"/>
    <w:rsid w:val="002E3B7F"/>
    <w:rsid w:val="002E4391"/>
    <w:rsid w:val="002F1041"/>
    <w:rsid w:val="00305031"/>
    <w:rsid w:val="003179AE"/>
    <w:rsid w:val="00344643"/>
    <w:rsid w:val="003469A4"/>
    <w:rsid w:val="00350159"/>
    <w:rsid w:val="00356D59"/>
    <w:rsid w:val="00362D15"/>
    <w:rsid w:val="0037064A"/>
    <w:rsid w:val="003714DF"/>
    <w:rsid w:val="00376BBF"/>
    <w:rsid w:val="00376DD8"/>
    <w:rsid w:val="00381B00"/>
    <w:rsid w:val="00382D59"/>
    <w:rsid w:val="00384516"/>
    <w:rsid w:val="00392A95"/>
    <w:rsid w:val="003941B2"/>
    <w:rsid w:val="0039565E"/>
    <w:rsid w:val="003C2781"/>
    <w:rsid w:val="003D054E"/>
    <w:rsid w:val="003D13ED"/>
    <w:rsid w:val="00400764"/>
    <w:rsid w:val="00401D8D"/>
    <w:rsid w:val="00413616"/>
    <w:rsid w:val="00431533"/>
    <w:rsid w:val="00431D1A"/>
    <w:rsid w:val="00452C53"/>
    <w:rsid w:val="00467F14"/>
    <w:rsid w:val="00486F44"/>
    <w:rsid w:val="00490F39"/>
    <w:rsid w:val="00494BF0"/>
    <w:rsid w:val="004A1C66"/>
    <w:rsid w:val="004A7B66"/>
    <w:rsid w:val="004B0619"/>
    <w:rsid w:val="004B2EA2"/>
    <w:rsid w:val="004B3AD9"/>
    <w:rsid w:val="004D0CB5"/>
    <w:rsid w:val="004D63EC"/>
    <w:rsid w:val="004F57B7"/>
    <w:rsid w:val="0051277D"/>
    <w:rsid w:val="00514FD1"/>
    <w:rsid w:val="00517C4C"/>
    <w:rsid w:val="0052260B"/>
    <w:rsid w:val="005320D8"/>
    <w:rsid w:val="00534477"/>
    <w:rsid w:val="005840CB"/>
    <w:rsid w:val="00596F5D"/>
    <w:rsid w:val="005A5074"/>
    <w:rsid w:val="005C4906"/>
    <w:rsid w:val="005D40C5"/>
    <w:rsid w:val="005D42D5"/>
    <w:rsid w:val="005E045F"/>
    <w:rsid w:val="005E0A53"/>
    <w:rsid w:val="005E4C93"/>
    <w:rsid w:val="006006D4"/>
    <w:rsid w:val="00613451"/>
    <w:rsid w:val="00616E28"/>
    <w:rsid w:val="0062687D"/>
    <w:rsid w:val="00666C87"/>
    <w:rsid w:val="006724A4"/>
    <w:rsid w:val="00675BFA"/>
    <w:rsid w:val="00677441"/>
    <w:rsid w:val="00681D27"/>
    <w:rsid w:val="00684B58"/>
    <w:rsid w:val="006968B2"/>
    <w:rsid w:val="006A4518"/>
    <w:rsid w:val="006D16F2"/>
    <w:rsid w:val="006D34F8"/>
    <w:rsid w:val="006E4AA5"/>
    <w:rsid w:val="006F1458"/>
    <w:rsid w:val="006F1F97"/>
    <w:rsid w:val="007234CA"/>
    <w:rsid w:val="007352BB"/>
    <w:rsid w:val="0078167F"/>
    <w:rsid w:val="00794AF0"/>
    <w:rsid w:val="007A5422"/>
    <w:rsid w:val="007B13D9"/>
    <w:rsid w:val="007C064E"/>
    <w:rsid w:val="00812082"/>
    <w:rsid w:val="00814331"/>
    <w:rsid w:val="00817FB2"/>
    <w:rsid w:val="00820782"/>
    <w:rsid w:val="00835AAC"/>
    <w:rsid w:val="00836468"/>
    <w:rsid w:val="0085096F"/>
    <w:rsid w:val="00865005"/>
    <w:rsid w:val="00881232"/>
    <w:rsid w:val="00883296"/>
    <w:rsid w:val="008A3094"/>
    <w:rsid w:val="008A6253"/>
    <w:rsid w:val="008A6420"/>
    <w:rsid w:val="008B1D72"/>
    <w:rsid w:val="008C5A05"/>
    <w:rsid w:val="008D53F7"/>
    <w:rsid w:val="008E63B7"/>
    <w:rsid w:val="008E74D8"/>
    <w:rsid w:val="00902AA5"/>
    <w:rsid w:val="00953858"/>
    <w:rsid w:val="0098358C"/>
    <w:rsid w:val="0099069E"/>
    <w:rsid w:val="00990758"/>
    <w:rsid w:val="009B23B9"/>
    <w:rsid w:val="009C35C1"/>
    <w:rsid w:val="009C49C9"/>
    <w:rsid w:val="009D6886"/>
    <w:rsid w:val="009E300A"/>
    <w:rsid w:val="009E3F55"/>
    <w:rsid w:val="009F33F5"/>
    <w:rsid w:val="009F53F0"/>
    <w:rsid w:val="00A02FAF"/>
    <w:rsid w:val="00A10D7C"/>
    <w:rsid w:val="00A152C9"/>
    <w:rsid w:val="00A40926"/>
    <w:rsid w:val="00A41AB0"/>
    <w:rsid w:val="00A5547D"/>
    <w:rsid w:val="00A75C74"/>
    <w:rsid w:val="00A75E9A"/>
    <w:rsid w:val="00A77F03"/>
    <w:rsid w:val="00AB2D20"/>
    <w:rsid w:val="00AB625E"/>
    <w:rsid w:val="00AB7B3F"/>
    <w:rsid w:val="00AC56C1"/>
    <w:rsid w:val="00AD76BC"/>
    <w:rsid w:val="00AE4083"/>
    <w:rsid w:val="00AF11ED"/>
    <w:rsid w:val="00AF4E65"/>
    <w:rsid w:val="00B2586A"/>
    <w:rsid w:val="00B458E8"/>
    <w:rsid w:val="00B50D34"/>
    <w:rsid w:val="00B5299E"/>
    <w:rsid w:val="00B530F1"/>
    <w:rsid w:val="00B67BEA"/>
    <w:rsid w:val="00BA56FE"/>
    <w:rsid w:val="00BB6262"/>
    <w:rsid w:val="00BC6F9E"/>
    <w:rsid w:val="00BF1F65"/>
    <w:rsid w:val="00BF2639"/>
    <w:rsid w:val="00C01C0F"/>
    <w:rsid w:val="00C062D4"/>
    <w:rsid w:val="00C23FC9"/>
    <w:rsid w:val="00C27ED3"/>
    <w:rsid w:val="00C30590"/>
    <w:rsid w:val="00C45D5E"/>
    <w:rsid w:val="00C5145F"/>
    <w:rsid w:val="00C54DA9"/>
    <w:rsid w:val="00C60FFD"/>
    <w:rsid w:val="00C62891"/>
    <w:rsid w:val="00C722D6"/>
    <w:rsid w:val="00C82595"/>
    <w:rsid w:val="00C85065"/>
    <w:rsid w:val="00CA096C"/>
    <w:rsid w:val="00CA1098"/>
    <w:rsid w:val="00CA39B6"/>
    <w:rsid w:val="00CB09B7"/>
    <w:rsid w:val="00CC0F30"/>
    <w:rsid w:val="00CC36D1"/>
    <w:rsid w:val="00CE5492"/>
    <w:rsid w:val="00CF0B8D"/>
    <w:rsid w:val="00CF44F5"/>
    <w:rsid w:val="00D10E87"/>
    <w:rsid w:val="00D52ACA"/>
    <w:rsid w:val="00D619F6"/>
    <w:rsid w:val="00D70705"/>
    <w:rsid w:val="00D730C1"/>
    <w:rsid w:val="00D7575A"/>
    <w:rsid w:val="00D759A7"/>
    <w:rsid w:val="00D77515"/>
    <w:rsid w:val="00D83459"/>
    <w:rsid w:val="00D97F21"/>
    <w:rsid w:val="00DC15C1"/>
    <w:rsid w:val="00DE00FA"/>
    <w:rsid w:val="00DE1967"/>
    <w:rsid w:val="00DF4544"/>
    <w:rsid w:val="00E028EB"/>
    <w:rsid w:val="00E340C8"/>
    <w:rsid w:val="00E40892"/>
    <w:rsid w:val="00E50A83"/>
    <w:rsid w:val="00E517DB"/>
    <w:rsid w:val="00E701EF"/>
    <w:rsid w:val="00E728AF"/>
    <w:rsid w:val="00E8439F"/>
    <w:rsid w:val="00E857CE"/>
    <w:rsid w:val="00E93F3F"/>
    <w:rsid w:val="00E9496F"/>
    <w:rsid w:val="00EA6208"/>
    <w:rsid w:val="00EA7E96"/>
    <w:rsid w:val="00EB78B1"/>
    <w:rsid w:val="00EC4792"/>
    <w:rsid w:val="00EC70CF"/>
    <w:rsid w:val="00ED246F"/>
    <w:rsid w:val="00ED2A70"/>
    <w:rsid w:val="00EF7483"/>
    <w:rsid w:val="00F0034B"/>
    <w:rsid w:val="00F14047"/>
    <w:rsid w:val="00F15075"/>
    <w:rsid w:val="00F25984"/>
    <w:rsid w:val="00F51685"/>
    <w:rsid w:val="00F51818"/>
    <w:rsid w:val="00F637A1"/>
    <w:rsid w:val="00F84CE5"/>
    <w:rsid w:val="00F956AD"/>
    <w:rsid w:val="00FD7A11"/>
    <w:rsid w:val="00FE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D5E67D"/>
  <w15:chartTrackingRefBased/>
  <w15:docId w15:val="{F93239F7-47F7-4941-AF3B-9AA5418E6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1AB0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2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M S</cp:lastModifiedBy>
  <cp:revision>2</cp:revision>
  <dcterms:created xsi:type="dcterms:W3CDTF">2023-04-26T22:31:00Z</dcterms:created>
  <dcterms:modified xsi:type="dcterms:W3CDTF">2023-04-26T22:32:00Z</dcterms:modified>
</cp:coreProperties>
</file>